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266FF" w14:textId="77777777" w:rsidR="00B61E71" w:rsidRDefault="00B61E71" w:rsidP="00B61E71">
      <w:pPr>
        <w:keepNext/>
        <w:keepLines/>
        <w:tabs>
          <w:tab w:val="left" w:pos="1260"/>
        </w:tabs>
        <w:spacing w:before="320" w:after="120" w:line="240" w:lineRule="auto"/>
        <w:outlineLvl w:val="2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bookmarkStart w:id="0" w:name="_Hlk11921195"/>
      <w:bookmarkStart w:id="1" w:name="_Toc16502516"/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S5 Table. Unadjusted Percentage of Dual Eligible Beneficiaries Were Persistent (No More Than 90-, and 180-day Gaps Between Two Filled Prescriptions) to Hormone Therapy from Year 1 to Year 5, by Treatment and Control Groups</w:t>
      </w:r>
      <w:bookmarkEnd w:id="0"/>
      <w:bookmarkEnd w:id="1"/>
    </w:p>
    <w:tbl>
      <w:tblPr>
        <w:tblW w:w="7605" w:type="dxa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1"/>
        <w:gridCol w:w="1261"/>
        <w:gridCol w:w="1261"/>
        <w:gridCol w:w="767"/>
        <w:gridCol w:w="1304"/>
        <w:gridCol w:w="1261"/>
        <w:gridCol w:w="540"/>
      </w:tblGrid>
      <w:tr w:rsidR="00B61E71" w14:paraId="78E5619F" w14:textId="77777777" w:rsidTr="00B61E71">
        <w:trPr>
          <w:trHeight w:val="314"/>
        </w:trPr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61D93" w14:textId="77777777" w:rsidR="00B61E71" w:rsidRDefault="00B6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F9818A" w14:textId="77777777" w:rsidR="00B61E71" w:rsidRDefault="00B6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-day gaps</w:t>
            </w:r>
          </w:p>
        </w:tc>
        <w:tc>
          <w:tcPr>
            <w:tcW w:w="3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EB95F9" w14:textId="77777777" w:rsidR="00B61E71" w:rsidRDefault="00B6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0-day gaps</w:t>
            </w:r>
          </w:p>
        </w:tc>
      </w:tr>
      <w:tr w:rsidR="00B61E71" w14:paraId="2B599ED9" w14:textId="77777777" w:rsidTr="00B61E71">
        <w:trPr>
          <w:trHeight w:val="314"/>
        </w:trPr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F0DBF" w14:textId="77777777" w:rsidR="00B61E71" w:rsidRDefault="00B61E7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1F0AF7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ull Medicaid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F47082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P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8D0FB4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A05C7B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 Medica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08D0B2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3B19CD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B61E71" w14:paraId="76FFAEFC" w14:textId="77777777" w:rsidTr="00B61E71">
        <w:trPr>
          <w:trHeight w:val="540"/>
        </w:trPr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FA85A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5A3D0B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73 (78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E4993F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704 (77.1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80650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7711C9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81 (82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F24D59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773 (84.7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8E1670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B61E71" w14:paraId="7899F0A9" w14:textId="77777777" w:rsidTr="00B61E71">
        <w:trPr>
          <w:trHeight w:val="54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F3C1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C16D9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52 (9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52D3D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596 (89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57606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D7735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63 (9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2FA7B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672 (92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00C70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B61E71" w14:paraId="481442D0" w14:textId="77777777" w:rsidTr="00B61E71">
        <w:trPr>
          <w:trHeight w:val="54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28AA4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D8A2D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37 (9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A9699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509 (90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03289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FB280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47 (9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F8E5F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592 (94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5C35B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B61E71" w14:paraId="3BD9CE1D" w14:textId="77777777" w:rsidTr="00B61E71">
        <w:trPr>
          <w:trHeight w:val="54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0DB6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rth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EEB63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23 (9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920DD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421 (89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E8757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AF243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32 (9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CF67D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513 (93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906E1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61E71" w14:paraId="1A2BC993" w14:textId="77777777" w:rsidTr="00B61E71">
        <w:trPr>
          <w:trHeight w:val="540"/>
        </w:trPr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5096D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fth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075ABC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02 (89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0CAB7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341 (86.8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DDC864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5D6C1C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18 (97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094875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444 (94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DABFC" w14:textId="77777777" w:rsidR="00B61E71" w:rsidRDefault="00B6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</w:tbl>
    <w:p w14:paraId="1CE0DCE1" w14:textId="77777777" w:rsidR="00B61E71" w:rsidRDefault="00B61E71" w:rsidP="00B61E71">
      <w:pPr>
        <w:spacing w:after="0" w:line="24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Note: *statistically significant at p&lt;0.05 level, ** at p&lt;0.01 level, *** at p&lt;0.001 level; NS stands for not significant</w:t>
      </w:r>
    </w:p>
    <w:p w14:paraId="2B490178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735A"/>
    <w:rsid w:val="00177D9D"/>
    <w:rsid w:val="00527C50"/>
    <w:rsid w:val="00621047"/>
    <w:rsid w:val="0085735A"/>
    <w:rsid w:val="009D4858"/>
    <w:rsid w:val="00B61E71"/>
    <w:rsid w:val="00D47868"/>
    <w:rsid w:val="00E03981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BF91A"/>
  <w15:docId w15:val="{1C1428AC-D52A-4159-AEDE-066CEFF3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0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>HP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Vijayakumar A478</cp:lastModifiedBy>
  <cp:revision>3</cp:revision>
  <dcterms:created xsi:type="dcterms:W3CDTF">2021-04-28T06:52:00Z</dcterms:created>
  <dcterms:modified xsi:type="dcterms:W3CDTF">2021-04-29T00:10:00Z</dcterms:modified>
</cp:coreProperties>
</file>